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695F32" w14:textId="7BBBF5AE" w:rsidR="006F35DC" w:rsidRPr="003C442C" w:rsidRDefault="006F35DC" w:rsidP="006F35DC">
      <w:pPr>
        <w:spacing w:line="480" w:lineRule="auto"/>
        <w:rPr>
          <w:sz w:val="22"/>
        </w:rPr>
      </w:pPr>
      <w:r>
        <w:rPr>
          <w:b/>
          <w:sz w:val="22"/>
        </w:rPr>
        <w:t>Supplementary Table 1</w:t>
      </w:r>
      <w:r w:rsidRPr="003C442C">
        <w:rPr>
          <w:b/>
          <w:sz w:val="22"/>
        </w:rPr>
        <w:t>.</w:t>
      </w:r>
      <w:r w:rsidRPr="003C442C">
        <w:rPr>
          <w:sz w:val="22"/>
        </w:rPr>
        <w:t xml:space="preserve"> Hierarchical analysis of molecular variances between multiple gr</w:t>
      </w:r>
      <w:r w:rsidR="003D1AB2">
        <w:rPr>
          <w:sz w:val="22"/>
        </w:rPr>
        <w:t>oupings of populations based on:</w:t>
      </w:r>
      <w:r w:rsidRPr="003C442C">
        <w:rPr>
          <w:sz w:val="22"/>
        </w:rPr>
        <w:t xml:space="preserve"> </w:t>
      </w:r>
      <w:r w:rsidRPr="003C442C">
        <w:rPr>
          <w:b/>
          <w:sz w:val="22"/>
        </w:rPr>
        <w:t>a)</w:t>
      </w:r>
      <w:r w:rsidRPr="003C442C">
        <w:rPr>
          <w:sz w:val="22"/>
        </w:rPr>
        <w:t xml:space="preserve">  Northern clade and Southern clade, </w:t>
      </w:r>
      <w:r w:rsidRPr="003C442C">
        <w:rPr>
          <w:b/>
          <w:sz w:val="22"/>
        </w:rPr>
        <w:t>b)</w:t>
      </w:r>
      <w:r w:rsidRPr="003C442C">
        <w:rPr>
          <w:sz w:val="22"/>
        </w:rPr>
        <w:t xml:space="preserve"> Four Groupings (1-[Magnetic Island, St Bees Island, St Lawrence, Maryborough, Moreton Bay, Koala Coast, Ipswich, Lismore], 2- [Woolgoolga, Port Macquarie], 3-[Gunnedah, Blue Mountains, Campbelltown, Southern Highlands], 4- [South Gippsland, Strzelecki, French Island, Cape Otway, Hamilton, Mt Lofty, Kangaroo Island]), </w:t>
      </w:r>
      <w:r w:rsidRPr="003C442C">
        <w:rPr>
          <w:b/>
          <w:sz w:val="22"/>
        </w:rPr>
        <w:t>c)</w:t>
      </w:r>
      <w:r w:rsidRPr="003C442C">
        <w:rPr>
          <w:sz w:val="22"/>
        </w:rPr>
        <w:t xml:space="preserve"> Five Groups (based on mtDNA genetic divides proposed by Neaves </w:t>
      </w:r>
      <w:r w:rsidRPr="003C442C">
        <w:rPr>
          <w:i/>
          <w:sz w:val="22"/>
        </w:rPr>
        <w:t>et al</w:t>
      </w:r>
      <w:r w:rsidRPr="003C442C">
        <w:rPr>
          <w:sz w:val="22"/>
        </w:rPr>
        <w:t xml:space="preserve">.2016), </w:t>
      </w:r>
      <w:r w:rsidRPr="003C442C">
        <w:rPr>
          <w:b/>
          <w:sz w:val="22"/>
        </w:rPr>
        <w:t>d)</w:t>
      </w:r>
      <w:r w:rsidRPr="003C442C">
        <w:rPr>
          <w:sz w:val="22"/>
        </w:rPr>
        <w:t xml:space="preserve"> Ten groups (1-[Magnetic Island, St Bees Island, St Lawrence, 2- [Maryborough], 3- [Moreton Bay, Koala Coast, Ipswich], 4- [Lismore], 5- [Woolgoolga, Port Macquarie], 6-[Gunnedah], 7- [Blue Mountains, Campbelltown, Southern Highlands], 8- [South Gippsland, Strzelecki], 9- [French Island, Cape Otway, Hamilton], 10- [Mt Lofty, Kangaroo Island])</w:t>
      </w:r>
    </w:p>
    <w:p w14:paraId="2B76020B" w14:textId="58CB1B7A" w:rsidR="006F35DC" w:rsidRPr="003D1AB2" w:rsidRDefault="006F35DC" w:rsidP="003D1AB2">
      <w:pPr>
        <w:pStyle w:val="ListParagraph"/>
        <w:numPr>
          <w:ilvl w:val="0"/>
          <w:numId w:val="1"/>
        </w:numPr>
        <w:rPr>
          <w:rFonts w:cs="Times New Roman"/>
          <w:sz w:val="18"/>
          <w:szCs w:val="18"/>
        </w:rPr>
      </w:pPr>
      <w:r w:rsidRPr="0029312A">
        <w:rPr>
          <w:rFonts w:cs="Times New Roman"/>
          <w:sz w:val="18"/>
          <w:szCs w:val="18"/>
        </w:rPr>
        <w:t>Northern clade and Southern clade</w:t>
      </w:r>
      <w:r w:rsidR="003D1AB2">
        <w:rPr>
          <w:rFonts w:cs="Times New Roman"/>
          <w:sz w:val="18"/>
          <w:szCs w:val="18"/>
        </w:rPr>
        <w:t>, based on Netview R clustering at k-NN60 ([1-</w:t>
      </w:r>
      <w:r w:rsidR="003D1AB2" w:rsidRPr="003D1AB2">
        <w:rPr>
          <w:rFonts w:cs="Times New Roman"/>
          <w:sz w:val="18"/>
          <w:szCs w:val="18"/>
        </w:rPr>
        <w:t xml:space="preserve"> </w:t>
      </w:r>
      <w:r w:rsidR="003D1AB2" w:rsidRPr="0029312A">
        <w:rPr>
          <w:rFonts w:cs="Times New Roman"/>
          <w:sz w:val="18"/>
          <w:szCs w:val="18"/>
        </w:rPr>
        <w:t>Magnetic Island, St Bees Island, St Lawrence, Maryborough, Moreton Bay, Koala Coast, Ipswich, Lismore</w:t>
      </w:r>
      <w:r w:rsidR="003D1AB2">
        <w:rPr>
          <w:rFonts w:cs="Times New Roman"/>
          <w:sz w:val="18"/>
          <w:szCs w:val="18"/>
        </w:rPr>
        <w:t>, Woolgoolga, Port Macquarie, Gunnedah], 2- [</w:t>
      </w:r>
      <w:r w:rsidR="003D1AB2" w:rsidRPr="0029312A">
        <w:rPr>
          <w:rFonts w:cs="Times New Roman"/>
          <w:sz w:val="18"/>
          <w:szCs w:val="18"/>
        </w:rPr>
        <w:t>Blue Mountains, Campbelltown, Southern Highlands, South Gippsland, Strzelecki, French Island, Cape Otway, Hamilton, Mt Lofty, Kangaroo Island])</w:t>
      </w:r>
    </w:p>
    <w:tbl>
      <w:tblPr>
        <w:tblW w:w="73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60"/>
        <w:gridCol w:w="1220"/>
        <w:gridCol w:w="1220"/>
        <w:gridCol w:w="1000"/>
        <w:gridCol w:w="1020"/>
        <w:gridCol w:w="1266"/>
      </w:tblGrid>
      <w:tr w:rsidR="006F35DC" w:rsidRPr="0029312A" w14:paraId="359A404C" w14:textId="77777777" w:rsidTr="002241B4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93923A7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Source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019BEB2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df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6B58444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S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C9FD0C2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M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A189B30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Est. Var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064BE4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%</w:t>
            </w:r>
          </w:p>
        </w:tc>
      </w:tr>
      <w:tr w:rsidR="006F35DC" w:rsidRPr="0029312A" w14:paraId="613819E4" w14:textId="77777777" w:rsidTr="002241B4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9A16E9C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Among Regions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11D500E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C950CD1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91558.22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D197EB3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91558.22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61E6B85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95.419</w:t>
            </w:r>
          </w:p>
        </w:tc>
        <w:tc>
          <w:tcPr>
            <w:tcW w:w="960" w:type="dxa"/>
            <w:shd w:val="clear" w:color="auto" w:fill="auto"/>
            <w:noWrap/>
          </w:tcPr>
          <w:p w14:paraId="080FCCFF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24041">
              <w:t>0.104935856</w:t>
            </w:r>
          </w:p>
        </w:tc>
      </w:tr>
      <w:tr w:rsidR="006F35DC" w:rsidRPr="0029312A" w14:paraId="3915F47C" w14:textId="77777777" w:rsidTr="002241B4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0463611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Among Pops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094F5C7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9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DA5B7B2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59017.29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98510C9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3632.48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0E1E927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96.773</w:t>
            </w:r>
          </w:p>
        </w:tc>
        <w:tc>
          <w:tcPr>
            <w:tcW w:w="960" w:type="dxa"/>
            <w:shd w:val="clear" w:color="auto" w:fill="auto"/>
            <w:noWrap/>
          </w:tcPr>
          <w:p w14:paraId="65BA59DA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24041">
              <w:t>0.203872608</w:t>
            </w:r>
          </w:p>
        </w:tc>
      </w:tr>
      <w:tr w:rsidR="006F35DC" w:rsidRPr="0029312A" w14:paraId="3D214900" w14:textId="77777777" w:rsidTr="002241B4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A510F4B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Among Indiv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2C46658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705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3971D5B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92311.85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74DE84D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982.00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2D5AD50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19.170</w:t>
            </w:r>
          </w:p>
        </w:tc>
        <w:tc>
          <w:tcPr>
            <w:tcW w:w="960" w:type="dxa"/>
            <w:shd w:val="clear" w:color="auto" w:fill="auto"/>
            <w:noWrap/>
          </w:tcPr>
          <w:p w14:paraId="2A6699A6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24041">
              <w:t>0.293940053</w:t>
            </w:r>
          </w:p>
        </w:tc>
      </w:tr>
      <w:tr w:rsidR="006F35DC" w:rsidRPr="0029312A" w14:paraId="07D91CA4" w14:textId="77777777" w:rsidTr="002241B4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0FA5AB8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Within Indiv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F7716E3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726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6B5FEB1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49499.00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EF8D2A6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43.66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AB5F801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43.663</w:t>
            </w:r>
          </w:p>
        </w:tc>
        <w:tc>
          <w:tcPr>
            <w:tcW w:w="960" w:type="dxa"/>
            <w:shd w:val="clear" w:color="auto" w:fill="auto"/>
            <w:noWrap/>
          </w:tcPr>
          <w:p w14:paraId="61F82610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24041">
              <w:t>0.397251483</w:t>
            </w:r>
          </w:p>
        </w:tc>
      </w:tr>
      <w:tr w:rsidR="006F35DC" w:rsidRPr="0029312A" w14:paraId="30B3EDBA" w14:textId="77777777" w:rsidTr="002241B4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F2C777A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Total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7F04A20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45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858A06A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292386.38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B0EE6D6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5BA81E6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955.025</w:t>
            </w:r>
          </w:p>
        </w:tc>
        <w:tc>
          <w:tcPr>
            <w:tcW w:w="960" w:type="dxa"/>
            <w:shd w:val="clear" w:color="auto" w:fill="auto"/>
            <w:noWrap/>
          </w:tcPr>
          <w:p w14:paraId="1F162C73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24041">
              <w:t>1</w:t>
            </w:r>
          </w:p>
        </w:tc>
      </w:tr>
    </w:tbl>
    <w:p w14:paraId="01B3CA06" w14:textId="77777777" w:rsidR="006F35DC" w:rsidRPr="0029312A" w:rsidRDefault="006F35DC" w:rsidP="006F35DC">
      <w:pPr>
        <w:rPr>
          <w:rFonts w:cs="Times New Roman"/>
          <w:sz w:val="18"/>
          <w:szCs w:val="18"/>
        </w:rPr>
      </w:pPr>
    </w:p>
    <w:p w14:paraId="6959E64C" w14:textId="06B2AA4F" w:rsidR="006F35DC" w:rsidRPr="0029312A" w:rsidRDefault="006F35DC" w:rsidP="006F35DC">
      <w:pPr>
        <w:pStyle w:val="ListParagraph"/>
        <w:numPr>
          <w:ilvl w:val="0"/>
          <w:numId w:val="1"/>
        </w:numPr>
        <w:rPr>
          <w:rFonts w:cs="Times New Roman"/>
          <w:sz w:val="18"/>
          <w:szCs w:val="18"/>
        </w:rPr>
      </w:pPr>
      <w:r w:rsidRPr="0029312A">
        <w:rPr>
          <w:rFonts w:cs="Times New Roman"/>
          <w:sz w:val="18"/>
          <w:szCs w:val="18"/>
        </w:rPr>
        <w:t>Four Groupings</w:t>
      </w:r>
      <w:r w:rsidR="003D1AB2">
        <w:rPr>
          <w:rFonts w:cs="Times New Roman"/>
          <w:sz w:val="18"/>
          <w:szCs w:val="18"/>
        </w:rPr>
        <w:t>, based on a combination of clustering observed in Netview R clustering at k-NN50, and levels of Admixture observed in Figure 3</w:t>
      </w:r>
      <w:r w:rsidRPr="0029312A">
        <w:rPr>
          <w:rFonts w:cs="Times New Roman"/>
          <w:sz w:val="18"/>
          <w:szCs w:val="18"/>
        </w:rPr>
        <w:t xml:space="preserve"> (1-[Magnetic Island, St Bees Island, St Lawrence, Maryborough, Moreton Bay, Koala Coast, Ipswich, Lismore], 2- [Woolgoolga, Port Macquarie], 3-[Gunnedah, Blue Mountains, Campbelltown, Southern Highlands], 4- [South Gippsland, Strzelecki, French Island, Cape Otway, Hamilton, Mt Lofty, Kangaroo Island])</w:t>
      </w:r>
    </w:p>
    <w:tbl>
      <w:tblPr>
        <w:tblW w:w="76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1134"/>
        <w:gridCol w:w="1276"/>
        <w:gridCol w:w="1161"/>
        <w:gridCol w:w="891"/>
        <w:gridCol w:w="1208"/>
      </w:tblGrid>
      <w:tr w:rsidR="006F35DC" w:rsidRPr="0029312A" w14:paraId="41296361" w14:textId="77777777" w:rsidTr="002241B4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8E4F290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  <w:t>Sourc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3A5FF2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  <w:t>df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7F9464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  <w:t>SS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D6C9320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  <w:t>MS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09550174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  <w:t>Est. Var.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1D2575EA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  <w:t>%</w:t>
            </w:r>
          </w:p>
        </w:tc>
      </w:tr>
      <w:tr w:rsidR="006F35DC" w:rsidRPr="0029312A" w14:paraId="0632A8E6" w14:textId="77777777" w:rsidTr="002241B4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BD6641E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  <w:t>Among Regio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CBB19C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6977EE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59972.774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02A9929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53324.25825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0D42A07A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14.0912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50130EFC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131451</w:t>
            </w:r>
          </w:p>
        </w:tc>
      </w:tr>
      <w:tr w:rsidR="006F35DC" w:rsidRPr="0029312A" w14:paraId="0161E04C" w14:textId="77777777" w:rsidTr="002241B4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08640BE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  <w:t>Among Pop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6E93EA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2D3826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35797.520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BCFCFDC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7988.089465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4E6624C1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40.6942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3F9CE74A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162102</w:t>
            </w:r>
          </w:p>
        </w:tc>
      </w:tr>
      <w:tr w:rsidR="006F35DC" w:rsidRPr="0029312A" w14:paraId="48651A56" w14:textId="77777777" w:rsidTr="002241B4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2E671FE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  <w:t>Among Indiv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AFE175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3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693615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556675.1086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624CAD80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873.9012694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32A8FA97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60.7515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17A24CB3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300427</w:t>
            </w:r>
          </w:p>
        </w:tc>
      </w:tr>
      <w:tr w:rsidR="006F35DC" w:rsidRPr="0029312A" w14:paraId="73B5305E" w14:textId="77777777" w:rsidTr="002241B4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9B02EA1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  <w:t>Within Indiv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F9CB14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5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F08A04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31878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41EBADCB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52.3981763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097725A2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52.3982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3AEB6602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406019</w:t>
            </w:r>
          </w:p>
        </w:tc>
      </w:tr>
      <w:tr w:rsidR="006F35DC" w:rsidRPr="0029312A" w14:paraId="69E4EE6B" w14:textId="77777777" w:rsidTr="002241B4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90D7798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  <w:t>Tota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B1B5FE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3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9FBED2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084323.40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B684731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4A8018E3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867.9351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2F47A07F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</w:tr>
    </w:tbl>
    <w:p w14:paraId="0E9B6740" w14:textId="77777777" w:rsidR="006F35DC" w:rsidRPr="0029312A" w:rsidRDefault="006F35DC" w:rsidP="006F35DC">
      <w:pPr>
        <w:rPr>
          <w:rFonts w:cs="Times New Roman"/>
          <w:sz w:val="18"/>
          <w:szCs w:val="18"/>
        </w:rPr>
      </w:pPr>
    </w:p>
    <w:p w14:paraId="7AD4B6B2" w14:textId="46188A3A" w:rsidR="006F35DC" w:rsidRPr="003D1AB2" w:rsidRDefault="006F35DC" w:rsidP="003D1AB2">
      <w:pPr>
        <w:pStyle w:val="ListParagraph"/>
        <w:numPr>
          <w:ilvl w:val="0"/>
          <w:numId w:val="2"/>
        </w:numPr>
        <w:rPr>
          <w:rFonts w:cs="Times New Roman"/>
          <w:sz w:val="18"/>
          <w:szCs w:val="18"/>
          <w:rPrChange w:id="0" w:author="Shannon Kjeldsen" w:date="2017-12-04T15:20:00Z">
            <w:rPr/>
          </w:rPrChange>
        </w:rPr>
      </w:pPr>
      <w:r w:rsidRPr="0029312A">
        <w:rPr>
          <w:rFonts w:cs="Times New Roman"/>
          <w:sz w:val="18"/>
          <w:szCs w:val="18"/>
        </w:rPr>
        <w:t>Five Groups</w:t>
      </w:r>
      <w:ins w:id="1" w:author="Shannon Kjeldsen" w:date="2017-12-04T15:22:00Z">
        <w:r w:rsidR="009C7EE1">
          <w:rPr>
            <w:rFonts w:cs="Times New Roman"/>
            <w:sz w:val="18"/>
            <w:szCs w:val="18"/>
          </w:rPr>
          <w:t xml:space="preserve"> - </w:t>
        </w:r>
      </w:ins>
      <w:del w:id="2" w:author="Shannon Kjeldsen" w:date="2017-12-04T15:22:00Z">
        <w:r w:rsidRPr="0029312A" w:rsidDel="009C7EE1">
          <w:rPr>
            <w:rFonts w:cs="Times New Roman"/>
            <w:sz w:val="18"/>
            <w:szCs w:val="18"/>
          </w:rPr>
          <w:delText xml:space="preserve"> (</w:delText>
        </w:r>
      </w:del>
      <w:r w:rsidRPr="0029312A">
        <w:rPr>
          <w:rFonts w:cs="Times New Roman"/>
          <w:sz w:val="18"/>
          <w:szCs w:val="18"/>
        </w:rPr>
        <w:t>based on mtDNA genetic divides proposed by Neaves et al 2016</w:t>
      </w:r>
      <w:ins w:id="3" w:author="Shannon Kjeldsen" w:date="2017-12-04T15:22:00Z">
        <w:r w:rsidR="009C7EE1">
          <w:rPr>
            <w:rFonts w:cs="Times New Roman"/>
            <w:sz w:val="18"/>
            <w:szCs w:val="18"/>
          </w:rPr>
          <w:t xml:space="preserve"> </w:t>
        </w:r>
      </w:ins>
      <w:del w:id="4" w:author="Shannon Kjeldsen" w:date="2017-12-04T15:22:00Z">
        <w:r w:rsidRPr="0029312A" w:rsidDel="009C7EE1">
          <w:rPr>
            <w:rFonts w:cs="Times New Roman"/>
            <w:sz w:val="18"/>
            <w:szCs w:val="18"/>
          </w:rPr>
          <w:delText>)</w:delText>
        </w:r>
      </w:del>
      <w:ins w:id="5" w:author="Shannon Kjeldsen" w:date="2017-12-04T15:20:00Z">
        <w:r w:rsidR="003D1AB2">
          <w:rPr>
            <w:rFonts w:cs="Times New Roman"/>
            <w:sz w:val="18"/>
            <w:szCs w:val="18"/>
          </w:rPr>
          <w:t>(1-[</w:t>
        </w:r>
        <w:r w:rsidR="003D1AB2" w:rsidRPr="003D1AB2">
          <w:rPr>
            <w:rFonts w:cs="Times New Roman"/>
            <w:sz w:val="18"/>
            <w:szCs w:val="18"/>
          </w:rPr>
          <w:t xml:space="preserve"> </w:t>
        </w:r>
        <w:r w:rsidR="003D1AB2" w:rsidRPr="0029312A">
          <w:rPr>
            <w:rFonts w:cs="Times New Roman"/>
            <w:sz w:val="18"/>
            <w:szCs w:val="18"/>
          </w:rPr>
          <w:t>M</w:t>
        </w:r>
        <w:r w:rsidR="003D1AB2">
          <w:rPr>
            <w:rFonts w:cs="Times New Roman"/>
            <w:sz w:val="18"/>
            <w:szCs w:val="18"/>
          </w:rPr>
          <w:t>agnetic Island, St Bees Island,</w:t>
        </w:r>
      </w:ins>
      <w:ins w:id="6" w:author="Shannon Kjeldsen" w:date="2017-12-04T15:21:00Z">
        <w:r w:rsidR="003D1AB2">
          <w:rPr>
            <w:rFonts w:cs="Times New Roman"/>
            <w:sz w:val="18"/>
            <w:szCs w:val="18"/>
          </w:rPr>
          <w:t>], 2- [</w:t>
        </w:r>
      </w:ins>
      <w:ins w:id="7" w:author="Shannon Kjeldsen" w:date="2017-12-04T15:20:00Z">
        <w:r w:rsidR="003D1AB2">
          <w:rPr>
            <w:rFonts w:cs="Times New Roman"/>
            <w:sz w:val="18"/>
            <w:szCs w:val="18"/>
          </w:rPr>
          <w:t xml:space="preserve">St Lawrence, </w:t>
        </w:r>
        <w:r w:rsidR="003D1AB2" w:rsidRPr="0029312A">
          <w:rPr>
            <w:rFonts w:cs="Times New Roman"/>
            <w:sz w:val="18"/>
            <w:szCs w:val="18"/>
          </w:rPr>
          <w:t xml:space="preserve">Maryborough], 3- [Moreton </w:t>
        </w:r>
        <w:r w:rsidR="003D1AB2">
          <w:rPr>
            <w:rFonts w:cs="Times New Roman"/>
            <w:sz w:val="18"/>
            <w:szCs w:val="18"/>
          </w:rPr>
          <w:t>Bay, Koala Coast, Ipswich</w:t>
        </w:r>
      </w:ins>
      <w:ins w:id="8" w:author="Shannon Kjeldsen" w:date="2017-12-04T15:21:00Z">
        <w:r w:rsidR="003D1AB2">
          <w:rPr>
            <w:rFonts w:cs="Times New Roman"/>
            <w:sz w:val="18"/>
            <w:szCs w:val="18"/>
          </w:rPr>
          <w:t xml:space="preserve">, </w:t>
        </w:r>
      </w:ins>
      <w:ins w:id="9" w:author="Shannon Kjeldsen" w:date="2017-12-04T15:20:00Z">
        <w:r w:rsidR="009C7EE1">
          <w:rPr>
            <w:rFonts w:cs="Times New Roman"/>
            <w:sz w:val="18"/>
            <w:szCs w:val="18"/>
          </w:rPr>
          <w:t>Lismore]</w:t>
        </w:r>
      </w:ins>
      <w:ins w:id="10" w:author="Shannon Kjeldsen" w:date="2017-12-04T15:21:00Z">
        <w:r w:rsidR="009C7EE1">
          <w:rPr>
            <w:rFonts w:cs="Times New Roman"/>
            <w:sz w:val="18"/>
            <w:szCs w:val="18"/>
          </w:rPr>
          <w:t>, 4</w:t>
        </w:r>
      </w:ins>
      <w:ins w:id="11" w:author="Shannon Kjeldsen" w:date="2017-12-04T15:20:00Z">
        <w:r w:rsidR="003D1AB2" w:rsidRPr="0029312A">
          <w:rPr>
            <w:rFonts w:cs="Times New Roman"/>
            <w:sz w:val="18"/>
            <w:szCs w:val="18"/>
          </w:rPr>
          <w:t>- [</w:t>
        </w:r>
        <w:r w:rsidR="009C7EE1">
          <w:rPr>
            <w:rFonts w:cs="Times New Roman"/>
            <w:sz w:val="18"/>
            <w:szCs w:val="18"/>
          </w:rPr>
          <w:t>Woolgoolga, Port Macquarie</w:t>
        </w:r>
      </w:ins>
      <w:ins w:id="12" w:author="Shannon Kjeldsen" w:date="2017-12-04T15:21:00Z">
        <w:r w:rsidR="009C7EE1">
          <w:rPr>
            <w:rFonts w:cs="Times New Roman"/>
            <w:sz w:val="18"/>
            <w:szCs w:val="18"/>
          </w:rPr>
          <w:t xml:space="preserve">, </w:t>
        </w:r>
      </w:ins>
      <w:ins w:id="13" w:author="Shannon Kjeldsen" w:date="2017-12-04T15:20:00Z">
        <w:r w:rsidR="009C7EE1">
          <w:rPr>
            <w:rFonts w:cs="Times New Roman"/>
            <w:sz w:val="18"/>
            <w:szCs w:val="18"/>
          </w:rPr>
          <w:t xml:space="preserve">Gunnedah], </w:t>
        </w:r>
      </w:ins>
      <w:ins w:id="14" w:author="Shannon Kjeldsen" w:date="2017-12-04T15:22:00Z">
        <w:r w:rsidR="009C7EE1">
          <w:rPr>
            <w:rFonts w:cs="Times New Roman"/>
            <w:sz w:val="18"/>
            <w:szCs w:val="18"/>
          </w:rPr>
          <w:t>5</w:t>
        </w:r>
      </w:ins>
      <w:ins w:id="15" w:author="Shannon Kjeldsen" w:date="2017-12-04T15:20:00Z">
        <w:r w:rsidR="003D1AB2" w:rsidRPr="0029312A">
          <w:rPr>
            <w:rFonts w:cs="Times New Roman"/>
            <w:sz w:val="18"/>
            <w:szCs w:val="18"/>
          </w:rPr>
          <w:t>- [Blue Mountains, Campbel</w:t>
        </w:r>
        <w:r w:rsidR="009C7EE1">
          <w:rPr>
            <w:rFonts w:cs="Times New Roman"/>
            <w:sz w:val="18"/>
            <w:szCs w:val="18"/>
          </w:rPr>
          <w:t>ltown, Southern Highlands</w:t>
        </w:r>
      </w:ins>
      <w:ins w:id="16" w:author="Shannon Kjeldsen" w:date="2017-12-04T15:22:00Z">
        <w:r w:rsidR="009C7EE1">
          <w:rPr>
            <w:rFonts w:cs="Times New Roman"/>
            <w:sz w:val="18"/>
            <w:szCs w:val="18"/>
          </w:rPr>
          <w:t xml:space="preserve">, </w:t>
        </w:r>
      </w:ins>
      <w:ins w:id="17" w:author="Shannon Kjeldsen" w:date="2017-12-04T15:20:00Z">
        <w:r w:rsidR="003D1AB2" w:rsidRPr="0029312A">
          <w:rPr>
            <w:rFonts w:cs="Times New Roman"/>
            <w:sz w:val="18"/>
            <w:szCs w:val="18"/>
          </w:rPr>
          <w:t>Sout</w:t>
        </w:r>
        <w:r w:rsidR="009C7EE1">
          <w:rPr>
            <w:rFonts w:cs="Times New Roman"/>
            <w:sz w:val="18"/>
            <w:szCs w:val="18"/>
          </w:rPr>
          <w:t>h Gippsland, Strzelecki</w:t>
        </w:r>
      </w:ins>
      <w:ins w:id="18" w:author="Shannon Kjeldsen" w:date="2017-12-04T15:22:00Z">
        <w:r w:rsidR="009C7EE1">
          <w:rPr>
            <w:rFonts w:cs="Times New Roman"/>
            <w:sz w:val="18"/>
            <w:szCs w:val="18"/>
          </w:rPr>
          <w:t xml:space="preserve">, </w:t>
        </w:r>
      </w:ins>
      <w:ins w:id="19" w:author="Shannon Kjeldsen" w:date="2017-12-04T15:20:00Z">
        <w:r w:rsidR="003D1AB2" w:rsidRPr="0029312A">
          <w:rPr>
            <w:rFonts w:cs="Times New Roman"/>
            <w:sz w:val="18"/>
            <w:szCs w:val="18"/>
          </w:rPr>
          <w:t>French Isla</w:t>
        </w:r>
        <w:r w:rsidR="009C7EE1">
          <w:rPr>
            <w:rFonts w:cs="Times New Roman"/>
            <w:sz w:val="18"/>
            <w:szCs w:val="18"/>
          </w:rPr>
          <w:t>nd, Cape Otway, Hamilton</w:t>
        </w:r>
      </w:ins>
      <w:ins w:id="20" w:author="Shannon Kjeldsen" w:date="2017-12-04T15:22:00Z">
        <w:r w:rsidR="009C7EE1">
          <w:rPr>
            <w:rFonts w:cs="Times New Roman"/>
            <w:sz w:val="18"/>
            <w:szCs w:val="18"/>
          </w:rPr>
          <w:t xml:space="preserve">, </w:t>
        </w:r>
      </w:ins>
      <w:ins w:id="21" w:author="Shannon Kjeldsen" w:date="2017-12-04T15:20:00Z">
        <w:r w:rsidR="003D1AB2" w:rsidRPr="0029312A">
          <w:rPr>
            <w:rFonts w:cs="Times New Roman"/>
            <w:sz w:val="18"/>
            <w:szCs w:val="18"/>
          </w:rPr>
          <w:t>Mt Lofty, Kangaroo Island])</w:t>
        </w:r>
      </w:ins>
    </w:p>
    <w:tbl>
      <w:tblPr>
        <w:tblW w:w="76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1134"/>
        <w:gridCol w:w="1276"/>
        <w:gridCol w:w="1161"/>
        <w:gridCol w:w="891"/>
        <w:gridCol w:w="1208"/>
      </w:tblGrid>
      <w:tr w:rsidR="006F35DC" w:rsidRPr="0029312A" w14:paraId="50A98692" w14:textId="77777777" w:rsidTr="002241B4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D71D08F" w14:textId="77777777" w:rsidR="006F35DC" w:rsidRPr="0029312A" w:rsidRDefault="006F35DC" w:rsidP="002241B4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  <w:t>Sourc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5AEE92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  <w:t>df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7F0ABE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  <w:t>SS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45CBDB3D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  <w:t>MS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38A68030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  <w:t>Est. Var.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669080C9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  <w:t>%</w:t>
            </w:r>
          </w:p>
        </w:tc>
      </w:tr>
      <w:tr w:rsidR="006F35DC" w:rsidRPr="0029312A" w14:paraId="16579862" w14:textId="77777777" w:rsidTr="002241B4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29C69EE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  <w:t>Among Regio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988F9A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C9CD02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27251.274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10CA72D6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1812.81868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41A43C8E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72.26063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54B3F1FF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08376</w:t>
            </w:r>
          </w:p>
        </w:tc>
      </w:tr>
      <w:tr w:rsidR="006F35DC" w:rsidRPr="0029312A" w14:paraId="0F8ECFA5" w14:textId="77777777" w:rsidTr="002241B4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97DABC9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  <w:t>Among Pop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34231A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335132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68519.020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7BEC035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0532.43881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2BE09150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77.2983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61337EA8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205513</w:t>
            </w:r>
          </w:p>
        </w:tc>
      </w:tr>
      <w:tr w:rsidR="006F35DC" w:rsidRPr="0029312A" w14:paraId="1B724D60" w14:textId="77777777" w:rsidTr="002241B4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4C0B3E5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  <w:t>Among Indiv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C258EC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3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DA0B9B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556675.1086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0FC2A27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873.9012694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54E9E2EC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60.7515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2BB35FE3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302248</w:t>
            </w:r>
          </w:p>
        </w:tc>
      </w:tr>
      <w:tr w:rsidR="006F35DC" w:rsidRPr="0029312A" w14:paraId="0D0F8D56" w14:textId="77777777" w:rsidTr="002241B4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B0F2169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  <w:t>Within Indiv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818233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5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6CBC30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31878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4B7C5939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52.3981763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7C77CD19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52.3982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1B043FC8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408479</w:t>
            </w:r>
          </w:p>
        </w:tc>
      </w:tr>
      <w:tr w:rsidR="006F35DC" w:rsidRPr="0029312A" w14:paraId="34A36F31" w14:textId="77777777" w:rsidTr="002241B4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8ADE021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  <w:t>Tota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7C1B32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3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2C1267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084323.40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12CAA69A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036629BB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862.7086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015BAA5D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</w:tr>
    </w:tbl>
    <w:p w14:paraId="7CED6BE0" w14:textId="77777777" w:rsidR="006F35DC" w:rsidRPr="0029312A" w:rsidRDefault="006F35DC" w:rsidP="006F35DC">
      <w:pPr>
        <w:rPr>
          <w:rFonts w:cs="Times New Roman"/>
          <w:sz w:val="18"/>
          <w:szCs w:val="18"/>
        </w:rPr>
      </w:pPr>
    </w:p>
    <w:p w14:paraId="3B505F7F" w14:textId="044F5110" w:rsidR="006F35DC" w:rsidRPr="0029312A" w:rsidRDefault="006F35DC" w:rsidP="003D1AB2">
      <w:pPr>
        <w:pStyle w:val="ListParagraph"/>
        <w:numPr>
          <w:ilvl w:val="0"/>
          <w:numId w:val="2"/>
        </w:numPr>
        <w:rPr>
          <w:rFonts w:cs="Times New Roman"/>
          <w:sz w:val="18"/>
          <w:szCs w:val="18"/>
        </w:rPr>
      </w:pPr>
      <w:r w:rsidRPr="0029312A">
        <w:rPr>
          <w:rFonts w:cs="Times New Roman"/>
          <w:sz w:val="18"/>
          <w:szCs w:val="18"/>
        </w:rPr>
        <w:t>Ten groups</w:t>
      </w:r>
      <w:ins w:id="22" w:author="Shannon Kjeldsen" w:date="2017-12-04T15:22:00Z">
        <w:r w:rsidR="009C7EE1">
          <w:rPr>
            <w:rFonts w:cs="Times New Roman"/>
            <w:sz w:val="18"/>
            <w:szCs w:val="18"/>
          </w:rPr>
          <w:t xml:space="preserve"> – based </w:t>
        </w:r>
      </w:ins>
      <w:ins w:id="23" w:author="Shannon Kjeldsen" w:date="2017-12-04T15:23:00Z">
        <w:r w:rsidR="009C7EE1">
          <w:rPr>
            <w:rFonts w:cs="Times New Roman"/>
            <w:sz w:val="18"/>
            <w:szCs w:val="18"/>
          </w:rPr>
          <w:t xml:space="preserve">approximately </w:t>
        </w:r>
      </w:ins>
      <w:ins w:id="24" w:author="Shannon Kjeldsen" w:date="2017-12-04T15:22:00Z">
        <w:r w:rsidR="009C7EE1">
          <w:rPr>
            <w:rFonts w:cs="Times New Roman"/>
            <w:sz w:val="18"/>
            <w:szCs w:val="18"/>
          </w:rPr>
          <w:t>on Netview R clustering at k-NN</w:t>
        </w:r>
        <w:bookmarkStart w:id="25" w:name="_GoBack"/>
        <w:bookmarkEnd w:id="25"/>
        <w:r w:rsidR="009C7EE1">
          <w:rPr>
            <w:rFonts w:cs="Times New Roman"/>
            <w:sz w:val="18"/>
            <w:szCs w:val="18"/>
          </w:rPr>
          <w:t>20</w:t>
        </w:r>
      </w:ins>
      <w:r w:rsidRPr="0029312A">
        <w:rPr>
          <w:rFonts w:cs="Times New Roman"/>
          <w:sz w:val="18"/>
          <w:szCs w:val="18"/>
        </w:rPr>
        <w:t xml:space="preserve"> (1-[Magnetic Island, St Bees Island, St Lawrence, 2- [Maryborough], 3- [Moreton Bay, Koala Coast, Ipswich], 4- [Lismore], 5- [Woolgoolga, Port Macquarie], 6-[Gunnedah], 7- [Blue Mountains, Campbelltown, Southern Highlands], 8- [South Gippsland, Strzelecki], 9- [French Island, Cape Otway, Hamilton], 10- [Mt Lofty, Kangaroo Island])</w:t>
      </w:r>
    </w:p>
    <w:tbl>
      <w:tblPr>
        <w:tblW w:w="76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1134"/>
        <w:gridCol w:w="1276"/>
        <w:gridCol w:w="1134"/>
        <w:gridCol w:w="992"/>
        <w:gridCol w:w="1266"/>
      </w:tblGrid>
      <w:tr w:rsidR="006F35DC" w:rsidRPr="0029312A" w14:paraId="2CB22383" w14:textId="77777777" w:rsidTr="002241B4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56C4D00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Sourc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D2C5E0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df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FE0A27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S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D843AC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M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A8FE97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Est. Var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3BD047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%</w:t>
            </w:r>
          </w:p>
        </w:tc>
      </w:tr>
      <w:tr w:rsidR="006F35DC" w:rsidRPr="0029312A" w14:paraId="57A18751" w14:textId="77777777" w:rsidTr="002241B4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9092BC3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Among Regio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E0A324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DF8AF8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30247.5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E345B5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5583.0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F5DCA9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16.348</w:t>
            </w:r>
          </w:p>
        </w:tc>
        <w:tc>
          <w:tcPr>
            <w:tcW w:w="1134" w:type="dxa"/>
            <w:shd w:val="clear" w:color="auto" w:fill="auto"/>
            <w:noWrap/>
          </w:tcPr>
          <w:p w14:paraId="451F2A2B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F2DAE">
              <w:t>0.136738794</w:t>
            </w:r>
          </w:p>
        </w:tc>
      </w:tr>
      <w:tr w:rsidR="006F35DC" w:rsidRPr="0029312A" w14:paraId="04BFF60B" w14:textId="77777777" w:rsidTr="002241B4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AD10424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Among Pop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98D17C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A97E5A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5522.7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6129BA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5956.6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8A6EAD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21.383</w:t>
            </w:r>
          </w:p>
        </w:tc>
        <w:tc>
          <w:tcPr>
            <w:tcW w:w="1134" w:type="dxa"/>
            <w:shd w:val="clear" w:color="auto" w:fill="auto"/>
            <w:noWrap/>
          </w:tcPr>
          <w:p w14:paraId="08C4E633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F2DAE">
              <w:t>0.142655185</w:t>
            </w:r>
          </w:p>
        </w:tc>
      </w:tr>
      <w:tr w:rsidR="006F35DC" w:rsidRPr="0029312A" w14:paraId="5E42E808" w14:textId="77777777" w:rsidTr="002241B4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34EAA5C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Among Indiv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EA6544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3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3B8D03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556675.1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9D857B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873.9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168DE9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60.752</w:t>
            </w:r>
          </w:p>
        </w:tc>
        <w:tc>
          <w:tcPr>
            <w:tcW w:w="1134" w:type="dxa"/>
            <w:shd w:val="clear" w:color="auto" w:fill="auto"/>
            <w:noWrap/>
          </w:tcPr>
          <w:p w14:paraId="3B4EEF66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F2DAE">
              <w:t>0.306449024</w:t>
            </w:r>
          </w:p>
        </w:tc>
      </w:tr>
      <w:tr w:rsidR="006F35DC" w:rsidRPr="0029312A" w14:paraId="23EE85B7" w14:textId="77777777" w:rsidTr="002241B4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7CC5BCA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Within Indiv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EA28E8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5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2FFB91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31878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D28E64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52.39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AD6C52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52.398</w:t>
            </w:r>
          </w:p>
        </w:tc>
        <w:tc>
          <w:tcPr>
            <w:tcW w:w="1134" w:type="dxa"/>
            <w:shd w:val="clear" w:color="auto" w:fill="auto"/>
            <w:noWrap/>
          </w:tcPr>
          <w:p w14:paraId="1221560A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F2DAE">
              <w:t>0.414156996</w:t>
            </w:r>
          </w:p>
        </w:tc>
      </w:tr>
      <w:tr w:rsidR="006F35DC" w:rsidRPr="0029312A" w14:paraId="108A2AD6" w14:textId="77777777" w:rsidTr="002241B4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08C8D48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Tota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14C7CA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3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4178E8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084323.4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C8451B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0FFB11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9312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850.881</w:t>
            </w:r>
          </w:p>
        </w:tc>
        <w:tc>
          <w:tcPr>
            <w:tcW w:w="1134" w:type="dxa"/>
            <w:shd w:val="clear" w:color="auto" w:fill="auto"/>
            <w:noWrap/>
          </w:tcPr>
          <w:p w14:paraId="231FA859" w14:textId="77777777" w:rsidR="006F35DC" w:rsidRPr="0029312A" w:rsidRDefault="006F35DC" w:rsidP="002241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F2DAE">
              <w:t>1</w:t>
            </w:r>
          </w:p>
        </w:tc>
      </w:tr>
    </w:tbl>
    <w:p w14:paraId="1F9A18AE" w14:textId="77777777" w:rsidR="00AA11A9" w:rsidRDefault="009C7EE1"/>
    <w:sectPr w:rsidR="00AA11A9" w:rsidSect="006F35D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7A5282"/>
    <w:multiLevelType w:val="hybridMultilevel"/>
    <w:tmpl w:val="717290E0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85F2905"/>
    <w:multiLevelType w:val="hybridMultilevel"/>
    <w:tmpl w:val="717290E0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hannon Kjeldsen">
    <w15:presenceInfo w15:providerId="Windows Live" w15:userId="9a270bcbd7b7a1f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35DC"/>
    <w:rsid w:val="003D1AB2"/>
    <w:rsid w:val="0041676C"/>
    <w:rsid w:val="006105B2"/>
    <w:rsid w:val="006F35DC"/>
    <w:rsid w:val="00993C45"/>
    <w:rsid w:val="009C7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967D67"/>
  <w15:chartTrackingRefBased/>
  <w15:docId w15:val="{2C303CD2-BCD2-4C18-A672-3828B03B8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35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35D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549</Words>
  <Characters>313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6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Kjeldsen</dc:creator>
  <cp:keywords/>
  <dc:description/>
  <cp:lastModifiedBy>Shannon Kjeldsen</cp:lastModifiedBy>
  <cp:revision>2</cp:revision>
  <dcterms:created xsi:type="dcterms:W3CDTF">2017-07-04T06:08:00Z</dcterms:created>
  <dcterms:modified xsi:type="dcterms:W3CDTF">2017-12-04T05:24:00Z</dcterms:modified>
</cp:coreProperties>
</file>